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439"/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3544"/>
        <w:gridCol w:w="3685"/>
      </w:tblGrid>
      <w:tr w:rsidR="005B7392" w:rsidRPr="00964A05" w:rsidTr="007C7708">
        <w:trPr>
          <w:trHeight w:val="28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392" w:rsidRPr="008637E2" w:rsidRDefault="005B7392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 w:eastAsia="fr-FR"/>
              </w:rPr>
              <w:t>Plan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7392" w:rsidRPr="008637E2" w:rsidRDefault="005B7392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 w:eastAsia="fr-FR"/>
              </w:rPr>
              <w:t>Stag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392" w:rsidRPr="008637E2" w:rsidRDefault="005B7392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val="en-US" w:eastAsia="fr-FR"/>
              </w:rPr>
              <w:t>Leaves</w:t>
            </w:r>
          </w:p>
        </w:tc>
      </w:tr>
      <w:tr w:rsidR="005B7392" w:rsidRPr="00543497" w:rsidTr="007C7708">
        <w:trPr>
          <w:trHeight w:val="283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392" w:rsidRPr="008637E2" w:rsidRDefault="005B7392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val="en-US" w:eastAsia="fr-FR"/>
              </w:rPr>
              <w:t>Hibiscus moscheuto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5B7392" w:rsidRPr="008637E2" w:rsidRDefault="005B7392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>2-month-old seedlings, 13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US" w:eastAsia="fr-FR"/>
              </w:rPr>
              <w:t xml:space="preserve">th 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>true leaf stage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392" w:rsidRPr="008637E2" w:rsidRDefault="005B7392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>9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US" w:eastAsia="fr-FR"/>
              </w:rPr>
              <w:t>th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>, 10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US" w:eastAsia="fr-FR"/>
              </w:rPr>
              <w:t>th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>, 11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US" w:eastAsia="fr-FR"/>
              </w:rPr>
              <w:t xml:space="preserve">th 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>true leaves</w:t>
            </w:r>
          </w:p>
        </w:tc>
      </w:tr>
      <w:tr w:rsidR="005B7392" w:rsidRPr="00543497" w:rsidTr="007C7708">
        <w:trPr>
          <w:trHeight w:val="283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B7392" w:rsidRPr="008637E2" w:rsidRDefault="005B7392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val="en-US" w:eastAsia="fr-FR"/>
              </w:rPr>
              <w:t>Lantana camara</w:t>
            </w:r>
          </w:p>
        </w:tc>
        <w:tc>
          <w:tcPr>
            <w:tcW w:w="3544" w:type="dxa"/>
            <w:vAlign w:val="center"/>
          </w:tcPr>
          <w:p w:rsidR="005B7392" w:rsidRPr="008637E2" w:rsidRDefault="005B7392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 xml:space="preserve">1-month-old </w:t>
            </w:r>
            <w:proofErr w:type="spellStart"/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>branchings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5B7392" w:rsidRPr="008637E2" w:rsidRDefault="005B7392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>3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US" w:eastAsia="fr-FR"/>
              </w:rPr>
              <w:t>rd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>, 4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US" w:eastAsia="fr-FR"/>
              </w:rPr>
              <w:t>th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>, 5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US" w:eastAsia="fr-FR"/>
              </w:rPr>
              <w:t>th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 xml:space="preserve"> leaves from the branches apex</w:t>
            </w:r>
          </w:p>
        </w:tc>
      </w:tr>
      <w:tr w:rsidR="005B7392" w:rsidRPr="00964A05" w:rsidTr="007C7708">
        <w:trPr>
          <w:trHeight w:val="283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B7392" w:rsidRPr="008637E2" w:rsidRDefault="005B7392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</w:pPr>
            <w:proofErr w:type="spellStart"/>
            <w:r w:rsidRPr="008637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val="en-US" w:eastAsia="fr-FR"/>
              </w:rPr>
              <w:t>Nicotiana</w:t>
            </w:r>
            <w:proofErr w:type="spellEnd"/>
            <w:r w:rsidRPr="008637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val="en-US" w:eastAsia="fr-FR"/>
              </w:rPr>
              <w:t xml:space="preserve"> </w:t>
            </w:r>
            <w:proofErr w:type="spellStart"/>
            <w:r w:rsidRPr="008637E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val="en-US" w:eastAsia="fr-FR"/>
              </w:rPr>
              <w:t>tabacum</w:t>
            </w:r>
            <w:proofErr w:type="spellEnd"/>
          </w:p>
        </w:tc>
        <w:tc>
          <w:tcPr>
            <w:tcW w:w="3544" w:type="dxa"/>
            <w:vAlign w:val="center"/>
          </w:tcPr>
          <w:p w:rsidR="005B7392" w:rsidRPr="008637E2" w:rsidRDefault="005B7392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>2-month-old seedlings, 8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US" w:eastAsia="fr-FR"/>
              </w:rPr>
              <w:t>th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 xml:space="preserve"> true leaf stage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5B7392" w:rsidRPr="008637E2" w:rsidRDefault="005B7392" w:rsidP="007C7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</w:pP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>6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US" w:eastAsia="fr-FR"/>
              </w:rPr>
              <w:t>th</w:t>
            </w:r>
            <w:r w:rsidRPr="008637E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  <w:t xml:space="preserve"> true leaf</w:t>
            </w:r>
          </w:p>
        </w:tc>
      </w:tr>
    </w:tbl>
    <w:p w:rsidR="00C91050" w:rsidRPr="005B7392" w:rsidRDefault="005B7392">
      <w:pPr>
        <w:rPr>
          <w:rFonts w:ascii="Times New Roman" w:hAnsi="Times New Roman" w:cs="Times New Roman"/>
          <w:sz w:val="24"/>
          <w:lang w:val="en-US"/>
        </w:rPr>
      </w:pPr>
      <w:r w:rsidRPr="005B7392">
        <w:rPr>
          <w:rFonts w:ascii="Times New Roman" w:hAnsi="Times New Roman" w:cs="Times New Roman"/>
          <w:b/>
          <w:sz w:val="24"/>
          <w:lang w:val="en-US"/>
        </w:rPr>
        <w:t>Table S7.</w:t>
      </w:r>
      <w:r w:rsidRPr="005B7392">
        <w:rPr>
          <w:rFonts w:ascii="Times New Roman" w:hAnsi="Times New Roman" w:cs="Times New Roman"/>
          <w:sz w:val="24"/>
          <w:lang w:val="en-US"/>
        </w:rPr>
        <w:t xml:space="preserve"> Plants parts used for the free amino acid</w:t>
      </w:r>
      <w:bookmarkStart w:id="0" w:name="_GoBack"/>
      <w:bookmarkEnd w:id="0"/>
      <w:r w:rsidRPr="005B7392">
        <w:rPr>
          <w:rFonts w:ascii="Times New Roman" w:hAnsi="Times New Roman" w:cs="Times New Roman"/>
          <w:sz w:val="24"/>
          <w:lang w:val="en-US"/>
        </w:rPr>
        <w:t>s analysis of plant leaves</w:t>
      </w:r>
    </w:p>
    <w:sectPr w:rsidR="00C91050" w:rsidRPr="005B73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569"/>
    <w:rsid w:val="005B7392"/>
    <w:rsid w:val="00C91050"/>
    <w:rsid w:val="00FD1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3CE6E"/>
  <w15:chartTrackingRefBased/>
  <w15:docId w15:val="{A345D656-D741-4180-89AF-3464135D8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39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Benhamou</dc:creator>
  <cp:keywords/>
  <dc:description/>
  <cp:lastModifiedBy>Sylvain Benhamou</cp:lastModifiedBy>
  <cp:revision>2</cp:revision>
  <dcterms:created xsi:type="dcterms:W3CDTF">2021-08-15T16:48:00Z</dcterms:created>
  <dcterms:modified xsi:type="dcterms:W3CDTF">2021-08-15T16:48:00Z</dcterms:modified>
</cp:coreProperties>
</file>